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513" w:tblpY="284"/>
        <w:tblOverlap w:val="never"/>
        <w:tblW w:w="151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6664"/>
        <w:gridCol w:w="1370"/>
        <w:gridCol w:w="1370"/>
        <w:gridCol w:w="1370"/>
        <w:gridCol w:w="1590"/>
        <w:gridCol w:w="1487"/>
      </w:tblGrid>
      <w:tr w14:paraId="460E4A74">
        <w:trPr>
          <w:trHeight w:val="540" w:hRule="atLeast"/>
        </w:trPr>
        <w:tc>
          <w:tcPr>
            <w:tcW w:w="7972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4874CB" w:fill="FFFFFF"/>
            <w:noWrap/>
            <w:vAlign w:val="center"/>
          </w:tcPr>
          <w:p w14:paraId="52B68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40"/>
                <w:szCs w:val="4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40"/>
                <w:szCs w:val="40"/>
                <w:u w:val="none"/>
                <w:lang w:val="en-US" w:eastAsia="zh-CN" w:bidi="ar"/>
              </w:rPr>
              <w:t>Claude3-Opus</w:t>
            </w:r>
          </w:p>
        </w:tc>
        <w:tc>
          <w:tcPr>
            <w:tcW w:w="570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4874CB" w:fill="FFFFFF"/>
            <w:noWrap/>
            <w:vAlign w:val="center"/>
          </w:tcPr>
          <w:p w14:paraId="32C9A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DISER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 xml:space="preserve"> scores</w:t>
            </w:r>
          </w:p>
        </w:tc>
        <w:tc>
          <w:tcPr>
            <w:tcW w:w="148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4874CB" w:fill="FFFFFF"/>
            <w:vAlign w:val="center"/>
          </w:tcPr>
          <w:p w14:paraId="28A96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iser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ategory</w:t>
            </w:r>
          </w:p>
        </w:tc>
      </w:tr>
      <w:tr w14:paraId="1CE5B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7972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4874CB" w:fill="FFFFFF"/>
            <w:noWrap/>
            <w:vAlign w:val="center"/>
          </w:tcPr>
          <w:p w14:paraId="35A0DD3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40"/>
                <w:szCs w:val="4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6D3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alist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617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alist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132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alist3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9FB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Scores</w:t>
            </w:r>
          </w:p>
        </w:tc>
        <w:tc>
          <w:tcPr>
            <w:tcW w:w="148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4874CB" w:fill="FFFFFF"/>
            <w:vAlign w:val="center"/>
          </w:tcPr>
          <w:p w14:paraId="0CFDAEE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0D291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179FD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B04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at is the preferred initial treatment if a child has infrequent asthma</w:t>
            </w:r>
          </w:p>
          <w:p w14:paraId="7D43E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ptoms.(e.g.1-2days/week or less)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D05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679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BCE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286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17F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35853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66655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2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C25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I want to step down asthma treatment,how long should a child asthmatic symptoms be well controlled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E10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50B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088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D23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7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32B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38A86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6F815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3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264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 asthma be triggered by strong emotions or will the symptoms be worsened because of the unstable emotions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5C2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DF5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396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EA6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F2D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5B620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10299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4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D61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ing the asthma attack,do the air tubes collapse?Is More or less mucus produced in the air tubes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3A2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DF4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5A0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181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E79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48D8F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047F1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5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114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y listening to the asthma’s patient chest with a stethoscope,Is a doctor manage to measure how bad asthma is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7B1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463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F6F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E4C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00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B57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4297F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08175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6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645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at is the treatment option for children whose asthma is not adequately controlled by low-dose maintenance ICS-LABA with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-needed SABA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1DB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56F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4AF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E5C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355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57310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0A0E3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7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FEF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 some add-on biologic therapy for children with uncontrolled severe asthma.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B75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825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157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8A1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7A0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2F31A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9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11977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8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5A4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ll the risk of exacerbation increase when a child switch from  Maintenance-and-reliever therapy(MART) to conventional lCS-LABA plus as-needed SABA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F17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01F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A6D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8F7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B8A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5A9EC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2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F3CD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9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857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ll a child be addicted to asthma medications if he uses them frequently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BF6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5E9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42D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242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82D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41020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63B4F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0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A60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an asthmatic exacerbation,How soon should a review visit be scheduled?What does the frequency of visit depend on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E8E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D4E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6CA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132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E9F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d</w:t>
            </w:r>
          </w:p>
        </w:tc>
      </w:tr>
      <w:tr w14:paraId="7F1DD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3E4B3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1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18B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a child is exposed to viral infections or seasonal allergen exposure,Is a short-term increase in maintenance lCS dose for 1-2 weeks be necessary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85E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A41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559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7BE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00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24D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3A48D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10116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2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F10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n a child with asthma is going to be exposed to something that triggers asthma, can he take medication just before exposure to prevent asthma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D08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120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1D8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230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227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50739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38275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3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E23F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 children aged 6-11,On what condition can the the treatment be successfully reduced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A29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EBE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28F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B8B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2.00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0E2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1219C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B217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4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4AB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 high baseline of FeNO been used to predict exacerbation after step-down of lCS dose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F78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F09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8F6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2DE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2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169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ellent</w:t>
            </w:r>
          </w:p>
        </w:tc>
      </w:tr>
      <w:tr w14:paraId="2077E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2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42F1A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5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6DFB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fore asthma treatment step-down,what should be evaluated by patients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BB6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FB8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CA0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6BE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6.00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F23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d</w:t>
            </w:r>
          </w:p>
        </w:tc>
      </w:tr>
      <w:tr w14:paraId="1F068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6DF89AAE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B56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DISCERN score (16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80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D88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15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6455D4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F87947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06DF71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B489EE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1331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AB6196F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A8F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bad (16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26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576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E5C6E5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3BE27B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00A589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078168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2E13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214675E5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C19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d (27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38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8A2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1B64C9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3CA180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4E68A0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A1D8B2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BB7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4F25CEED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3CA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(39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50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76D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91936E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393A8F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6BA050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5CD9A0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DC7B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5FF1852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4EC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 (51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62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4B6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3A2306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43EA79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4DC6D3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A625E5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539D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0E19947E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7AC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 (63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80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B5A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A2E0FF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4EB392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913832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85EFCB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E17D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4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68A5831A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623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score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3E0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33 ± 8.5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B55B1D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1FC7D0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0A3776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1E907A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7E660052"/>
    <w:p w14:paraId="7928A939"/>
    <w:p w14:paraId="749D7C02"/>
    <w:p w14:paraId="265C70A5"/>
    <w:p w14:paraId="2E562F87"/>
    <w:p w14:paraId="0ED1FAD5"/>
    <w:p w14:paraId="58E4C0D8"/>
    <w:p w14:paraId="73E28CEF"/>
    <w:p w14:paraId="6D85487F"/>
    <w:p w14:paraId="18B26C5C"/>
    <w:tbl>
      <w:tblPr>
        <w:tblStyle w:val="2"/>
        <w:tblpPr w:leftFromText="180" w:rightFromText="180" w:vertAnchor="text" w:horzAnchor="page" w:tblpX="1513" w:tblpY="284"/>
        <w:tblOverlap w:val="never"/>
        <w:tblW w:w="151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6664"/>
        <w:gridCol w:w="1370"/>
        <w:gridCol w:w="1370"/>
        <w:gridCol w:w="1370"/>
        <w:gridCol w:w="1590"/>
        <w:gridCol w:w="1487"/>
      </w:tblGrid>
      <w:tr w14:paraId="605ED337">
        <w:trPr>
          <w:trHeight w:val="540" w:hRule="atLeast"/>
        </w:trPr>
        <w:tc>
          <w:tcPr>
            <w:tcW w:w="7972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4874CB" w:fill="FFFFFF"/>
            <w:noWrap/>
            <w:vAlign w:val="center"/>
          </w:tcPr>
          <w:p w14:paraId="6A2B8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40"/>
                <w:szCs w:val="4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40"/>
                <w:szCs w:val="40"/>
                <w:u w:val="none"/>
                <w:lang w:val="en-US" w:eastAsia="zh-CN" w:bidi="ar"/>
              </w:rPr>
              <w:t>Gemini 2.0</w:t>
            </w:r>
          </w:p>
        </w:tc>
        <w:tc>
          <w:tcPr>
            <w:tcW w:w="570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4874CB" w:fill="FFFFFF"/>
            <w:noWrap/>
            <w:vAlign w:val="center"/>
          </w:tcPr>
          <w:p w14:paraId="4B400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DISER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 xml:space="preserve"> scores</w:t>
            </w:r>
          </w:p>
        </w:tc>
        <w:tc>
          <w:tcPr>
            <w:tcW w:w="148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4874CB" w:fill="FFFFFF"/>
            <w:vAlign w:val="center"/>
          </w:tcPr>
          <w:p w14:paraId="4D593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iser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ategory</w:t>
            </w:r>
          </w:p>
        </w:tc>
      </w:tr>
      <w:tr w14:paraId="0D04F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7972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4874CB" w:fill="FFFFFF"/>
            <w:noWrap/>
            <w:vAlign w:val="center"/>
          </w:tcPr>
          <w:p w14:paraId="2EB04FF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40"/>
                <w:szCs w:val="4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514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alist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B08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alist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645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alist3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917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Scores</w:t>
            </w:r>
          </w:p>
        </w:tc>
        <w:tc>
          <w:tcPr>
            <w:tcW w:w="148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4874CB" w:fill="FFFFFF"/>
            <w:vAlign w:val="center"/>
          </w:tcPr>
          <w:p w14:paraId="568EE38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55EAF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2065A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B42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at is the preferred initial treatment if a child has infrequent asthma</w:t>
            </w:r>
          </w:p>
          <w:p w14:paraId="361C9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ptoms.(e.g.1-2days/week or less)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9F4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042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29C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B64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1BE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3D48D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15691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2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1B9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I want to step down asthma treatment,how long should a child asthmatic symptoms be well controlled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4BF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2B4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233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8EB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8AB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41743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4C7EF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3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509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 asthma be triggered by strong emotions or will the symptoms be worsened because of the unstable emotions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9EC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EE2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F88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CA5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149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3F054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2E504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4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528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ing the asthma attack,do the air tubes collapse?Is More or less mucus produced in the air tubes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7E7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FB7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D15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C6C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13A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2EDC1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7D995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5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5DE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y listening to the asthma’s patient chest with a stethoscope,Is a doctor manage to measure how bad asthma is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3F9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481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4C1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386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F38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686C9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4DC4D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6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3F0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at is the treatment option for children whose asthma is not adequately controlled by low-dose maintenance ICS-LABA with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-needed SABA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F83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531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971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00F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240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0F649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9FD3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7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FFE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 some add-on biologic therapy for children with uncontrolled severe asthma.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F6F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4FD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A4B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4C3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9AF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0A6B2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9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1B559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8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FF2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ll the risk of exacerbation increase when a child switch from  Maintenance-and-reliever therapy(MART) to conventional lCS-LABA plus as-needed SABA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36D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14C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560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EDD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893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13476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2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416F8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9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BF2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ll a child be addicted to asthma medications if he uses them frequently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8A2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45D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EF7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6F2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BF0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53AB9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049C7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0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FA4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an asthmatic exacerbation,How soon should a review visit be scheduled?What does the frequency of visit depend on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143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2DA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99B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300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00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C6C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d</w:t>
            </w:r>
          </w:p>
        </w:tc>
      </w:tr>
      <w:tr w14:paraId="57DB6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9054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1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01A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a child is exposed to viral infections or seasonal allergen exposure,Is a short-term increase in maintenance lCS dose for 1-2 weeks be necessary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180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A94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E4A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378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FF8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0D818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0AF68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2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239E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n a child with asthma is going to be exposed to something that triggers asthma, can he take medication just before exposure to prevent asthma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14D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911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BEE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4B8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.00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232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412D4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3972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3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9C1F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 children aged 6-11,On what condition can the the treatment be successfully reduced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FD2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A8A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57F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B50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4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83C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ellent</w:t>
            </w:r>
          </w:p>
        </w:tc>
      </w:tr>
      <w:tr w14:paraId="3B0EF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429E1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4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D64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 high baseline of FeNO been used to predict exacerbation after step-down of lCS dose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8E7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DA1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3BC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F24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3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EC4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ellent</w:t>
            </w:r>
          </w:p>
        </w:tc>
      </w:tr>
      <w:tr w14:paraId="7548B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2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B94D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5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D675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fore asthma treatment step-down,what should be evaluated by patients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27A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E5C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ABE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B1F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A0B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d</w:t>
            </w:r>
          </w:p>
        </w:tc>
      </w:tr>
      <w:tr w14:paraId="175C7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3FD2A7D2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879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DISCERN score (16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80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5DF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15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C47581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8E5CB5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5AF3EF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FB555A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98D9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12C58372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DEC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bad (16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26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709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BD2002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EB805A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6B87DE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DC64B1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88FD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3387EB25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F2F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d (27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38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7BF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CA2E10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B60829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A031A9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1D58AD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0523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3BA093DB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93D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(39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50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D09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F2D48F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251BCB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8A45CC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DE74D8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68A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0EB701BD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7C4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 (51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62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546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4F4B1D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1951E0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9294EE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6281C3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A41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71C44606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6D4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 (63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80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6EE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1196F2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2765E8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000AF8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AA5E93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3FB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4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6089882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CA6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score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5D3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0 ± 9.0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F2E021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71D2D4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2440BD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D15F0D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5CF47A45"/>
    <w:p w14:paraId="19F7D8A0"/>
    <w:p w14:paraId="520454B9"/>
    <w:p w14:paraId="78FF319F"/>
    <w:p w14:paraId="2EB1B6F4"/>
    <w:p w14:paraId="6FBCDA42"/>
    <w:p w14:paraId="28D72D70"/>
    <w:p w14:paraId="21E63511"/>
    <w:p w14:paraId="12C66318"/>
    <w:p w14:paraId="0E6BE001"/>
    <w:p w14:paraId="3A07598A"/>
    <w:tbl>
      <w:tblPr>
        <w:tblStyle w:val="2"/>
        <w:tblW w:w="15159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6664"/>
        <w:gridCol w:w="1370"/>
        <w:gridCol w:w="1370"/>
        <w:gridCol w:w="1370"/>
        <w:gridCol w:w="1590"/>
        <w:gridCol w:w="1487"/>
      </w:tblGrid>
      <w:tr w14:paraId="04CD1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40" w:hRule="atLeast"/>
        </w:trPr>
        <w:tc>
          <w:tcPr>
            <w:tcW w:w="7972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4874CB" w:fill="FFFFFF"/>
            <w:noWrap/>
            <w:vAlign w:val="center"/>
          </w:tcPr>
          <w:p w14:paraId="54D7A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40"/>
                <w:szCs w:val="40"/>
                <w:u w:val="none"/>
              </w:rPr>
            </w:pPr>
            <w:bookmarkStart w:id="0" w:name="_GoBack"/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40"/>
                <w:szCs w:val="40"/>
                <w:u w:val="none"/>
                <w:lang w:val="en-US" w:eastAsia="zh-CN" w:bidi="ar"/>
              </w:rPr>
              <w:t>ChatGPT-4o</w:t>
            </w:r>
          </w:p>
        </w:tc>
        <w:tc>
          <w:tcPr>
            <w:tcW w:w="570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4874CB" w:fill="FFFFFF"/>
            <w:noWrap/>
            <w:vAlign w:val="center"/>
          </w:tcPr>
          <w:p w14:paraId="62765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DISER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 xml:space="preserve"> scores</w:t>
            </w:r>
          </w:p>
        </w:tc>
        <w:tc>
          <w:tcPr>
            <w:tcW w:w="148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4874CB" w:fill="FFFFFF"/>
            <w:vAlign w:val="center"/>
          </w:tcPr>
          <w:p w14:paraId="6F1F4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iser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ategory</w:t>
            </w:r>
          </w:p>
        </w:tc>
      </w:tr>
      <w:tr w14:paraId="4734E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7972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4874CB" w:fill="FFFFFF"/>
            <w:noWrap/>
            <w:vAlign w:val="center"/>
          </w:tcPr>
          <w:p w14:paraId="75176A0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40"/>
                <w:szCs w:val="4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8E4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alist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4B4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alist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E50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alist3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472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Scores</w:t>
            </w:r>
          </w:p>
        </w:tc>
        <w:tc>
          <w:tcPr>
            <w:tcW w:w="148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4874CB" w:fill="FFFFFF"/>
            <w:vAlign w:val="center"/>
          </w:tcPr>
          <w:p w14:paraId="3766736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20BA5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CABC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6A3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at is the preferred initial treatment if a child has infrequent asthma</w:t>
            </w:r>
          </w:p>
          <w:p w14:paraId="25714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ptoms.(e.g.1-2days/week or less)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81F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308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13D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8B5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DAA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</w:t>
            </w:r>
          </w:p>
        </w:tc>
      </w:tr>
      <w:tr w14:paraId="5DB69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35162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2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BDC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I want to step down asthma treatment,how long should a child asthmatic symptoms be well controlled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34F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333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28F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C53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65F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</w:t>
            </w:r>
          </w:p>
        </w:tc>
      </w:tr>
      <w:tr w14:paraId="4A48A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2E885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3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27D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 asthma be triggered by strong emotions or will the symptoms be worsened because of the unstable emotions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83A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B74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865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6E5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3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412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</w:t>
            </w:r>
          </w:p>
        </w:tc>
      </w:tr>
      <w:tr w14:paraId="45497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6275D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4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BD5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ing the asthma attack,do the air tubes collapse?Is More or less mucus produced in the air tubes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6A0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E56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5A2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B8E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60E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</w:t>
            </w:r>
          </w:p>
        </w:tc>
      </w:tr>
      <w:tr w14:paraId="16FCB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36045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5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C3E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y listening to the asthma’s patient chest with a stethoscope,Is a doctor manage to measure how bad asthma is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317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DC4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E92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200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A89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</w:t>
            </w:r>
          </w:p>
        </w:tc>
      </w:tr>
      <w:tr w14:paraId="5F8BC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1F873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6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905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at is the treatment option for children whose asthma is not adequately controlled by low-dose maintenance ICS-LABA with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-needed SABA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673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CB3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41A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93E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.00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37D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</w:t>
            </w:r>
          </w:p>
        </w:tc>
      </w:tr>
      <w:tr w14:paraId="76D97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2C317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7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CD2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 some add-on biologic therapy for children with uncontrolled severe asthma.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DDB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AE9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4DE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376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C1E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</w:t>
            </w:r>
          </w:p>
        </w:tc>
      </w:tr>
      <w:tr w14:paraId="1794C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9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174E1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8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933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ll the risk of exacerbation increase when a child switch from  Maintenance-and-reliever therapy(MART) to conventional lCS-LABA plus as-needed SABA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5EB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73B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240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990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D0A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</w:t>
            </w:r>
          </w:p>
        </w:tc>
      </w:tr>
      <w:tr w14:paraId="44098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2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1499C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9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E28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ll a child be addicted to asthma medications if he uses them frequently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575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47A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A76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840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00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344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</w:t>
            </w:r>
          </w:p>
        </w:tc>
      </w:tr>
      <w:tr w14:paraId="2DC37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05FD6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0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81E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an asthmatic exacerbation,How soon should a review visit be scheduled?What does the frequency of visit depend on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44A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85C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787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082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EAA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</w:t>
            </w:r>
          </w:p>
        </w:tc>
      </w:tr>
      <w:tr w14:paraId="61FA7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07942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1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3F1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a child is exposed to viral infections or seasonal allergen exposure,Is a short-term increase in maintenance lCS dose for 1-2 weeks be necessary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498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F43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789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A8A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2C0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</w:t>
            </w:r>
          </w:p>
        </w:tc>
      </w:tr>
      <w:tr w14:paraId="24C8C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6A18B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2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B57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n a child with asthma is going to be exposed to something that triggers asthma, can he take medication just before exposure to prevent asthma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7C4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0C1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3B7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3D6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9.00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759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</w:t>
            </w:r>
          </w:p>
        </w:tc>
      </w:tr>
      <w:tr w14:paraId="5097D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A618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3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F53D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 children aged 6-11,On what condition can the the treatment be successfully reduced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1CD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384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DA9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E90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EEC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</w:t>
            </w:r>
          </w:p>
        </w:tc>
      </w:tr>
      <w:tr w14:paraId="56E2D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83AB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4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ABD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 high baseline of FeNO been used to predict exacerbation after step-down of lCS dose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756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295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EF4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1C6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25A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</w:t>
            </w:r>
          </w:p>
        </w:tc>
      </w:tr>
      <w:tr w14:paraId="366D4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2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193F9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5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FF55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fore asthma treatment step-down,what should be evaluated by patients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ED4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268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263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191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00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6B4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d</w:t>
            </w:r>
          </w:p>
        </w:tc>
      </w:tr>
      <w:tr w14:paraId="285B8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69214236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F8F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DISCERN score (16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80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0A8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15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29FA9B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38D187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014789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4AE3CB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29E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4CBCEEA6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8EF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bad (16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26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93B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A504BF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6F8C8F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E903AF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181343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BBFA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B123F0B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274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d (27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38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02E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AE3022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3404BB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484866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3BDC32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49DD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67667ABF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A92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(39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50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8A4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7F80FA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C0F58B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C66552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B7A3D2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6261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5334D4E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00A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 (51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62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A2C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D6793F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41461E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448AC9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F98097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EC5D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21825F39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CFE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 (63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80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979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CA7AB1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F5A402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533018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B4A0E0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72A5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4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0193D45D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FE7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score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E26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87±7.65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621991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2639F0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C5BABF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AAE1AA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bookmarkEnd w:id="0"/>
    </w:tbl>
    <w:p w14:paraId="0145A1A6"/>
    <w:p w14:paraId="32E8AD27"/>
    <w:p w14:paraId="1934565E"/>
    <w:p w14:paraId="18C6EDD0"/>
    <w:p w14:paraId="3D6A94B5"/>
    <w:p w14:paraId="3BF2198E"/>
    <w:p w14:paraId="29375A5E"/>
    <w:p w14:paraId="10FDC77F"/>
    <w:p w14:paraId="68CB5DFA"/>
    <w:p w14:paraId="5226BCFA"/>
    <w:p w14:paraId="43FA7825"/>
    <w:tbl>
      <w:tblPr>
        <w:tblStyle w:val="2"/>
        <w:tblpPr w:leftFromText="180" w:rightFromText="180" w:vertAnchor="text" w:horzAnchor="page" w:tblpX="1502" w:tblpY="310"/>
        <w:tblOverlap w:val="never"/>
        <w:tblW w:w="151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6664"/>
        <w:gridCol w:w="1370"/>
        <w:gridCol w:w="1370"/>
        <w:gridCol w:w="1370"/>
        <w:gridCol w:w="1590"/>
        <w:gridCol w:w="1487"/>
      </w:tblGrid>
      <w:tr w14:paraId="36D0A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40" w:hRule="atLeast"/>
        </w:trPr>
        <w:tc>
          <w:tcPr>
            <w:tcW w:w="7972" w:type="dxa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4874CB" w:fill="FFFFFF"/>
            <w:noWrap/>
            <w:vAlign w:val="center"/>
          </w:tcPr>
          <w:p w14:paraId="0A44C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40"/>
                <w:szCs w:val="4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40"/>
                <w:szCs w:val="40"/>
                <w:u w:val="none"/>
                <w:lang w:val="en-US"/>
              </w:rPr>
              <w:t>DeepSeek</w:t>
            </w:r>
          </w:p>
        </w:tc>
        <w:tc>
          <w:tcPr>
            <w:tcW w:w="570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4874CB" w:fill="FFFFFF"/>
            <w:noWrap/>
            <w:vAlign w:val="center"/>
          </w:tcPr>
          <w:p w14:paraId="71130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DISER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 xml:space="preserve"> scores</w:t>
            </w:r>
          </w:p>
        </w:tc>
        <w:tc>
          <w:tcPr>
            <w:tcW w:w="148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4874CB" w:fill="FFFFFF"/>
            <w:vAlign w:val="center"/>
          </w:tcPr>
          <w:p w14:paraId="4109F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isern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ategory</w:t>
            </w:r>
          </w:p>
        </w:tc>
      </w:tr>
      <w:tr w14:paraId="615BF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7972" w:type="dxa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4874CB" w:fill="FFFFFF"/>
            <w:noWrap/>
            <w:vAlign w:val="center"/>
          </w:tcPr>
          <w:p w14:paraId="6707A6D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40"/>
                <w:szCs w:val="4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7FF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alist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60A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alist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C97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alist3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357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Scores</w:t>
            </w:r>
          </w:p>
        </w:tc>
        <w:tc>
          <w:tcPr>
            <w:tcW w:w="148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4874CB" w:fill="FFFFFF"/>
            <w:vAlign w:val="center"/>
          </w:tcPr>
          <w:p w14:paraId="1418422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 w14:paraId="355C2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7386C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199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at is the preferred initial treatment if a child has infrequent asthma</w:t>
            </w:r>
          </w:p>
          <w:p w14:paraId="73E1C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ptoms.(e.g.1-2days/week or less)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712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9BC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B7C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1DB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44B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63791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4BEE5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2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FDB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I want to step down asthma treatment,how long should a child asthmatic symptoms be well controlled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3B5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EBB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C5A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A71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F18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03C65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240C3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3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270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 asthma be triggered by strong emotions or will the symptoms be worsened because of the unstable emotions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614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598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D62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742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4E0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41F2C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7CFA5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4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B08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ing the asthma attack,do the air tubes collapse?Is More or less mucus produced in the air tubes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C11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B29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D08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7C1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1E8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074B6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BC42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5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AC1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y listening to the asthma’s patient chest with a stethoscope,Is a doctor manage to measure how bad asthma is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021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E5B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9DE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B48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2.00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136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5F7E2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00CCF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6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155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at is the treatment option for children whose asthma is not adequately controlled by low-dose maintenance ICS-LABA with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-needed SABA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801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A81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9AF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E44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6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A37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18508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22CFB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7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444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st some add-on biologic therapy for children with uncontrolled severe asthma.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7D2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17D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2A2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56E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A37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5B385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9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6E0CF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8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D2D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ll the risk of exacerbation increase when a child switch from  Maintenance-and-reliever therapy(MART) to conventional lCS-LABA plus as-needed SABA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107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7D6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ACC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750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9.00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EC3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5CE6F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2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6A42C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9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B4F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ll a child be addicted to asthma medications if he uses them frequently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8E6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7CC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7B7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247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F81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1CA6B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6DC16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0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1C66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an asthmatic exacerbation,How soon should a review visit be scheduled?What does the frequency of visit depend on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BE2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1A7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F5B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12D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33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8B6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54949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260C6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1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287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a child is exposed to viral infections or seasonal allergen exposure,Is a short-term increase in maintenance lCS dose for 1-2 weeks be necessary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628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9F8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395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26B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.00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369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0FDC1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6490F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2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D0F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n a child with asthma is going to be exposed to something that triggers asthma, can he take medication just before exposure to prevent asthma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99B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C50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792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461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1BF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7F4CF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386B5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3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532D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 children aged 6-11,On what condition can the the treatment be successfully reduced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36F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103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9D7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2E7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2.00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68B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3CE5B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31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0B721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4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78C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 high baseline of FeNO been used to predict exacerbation after step-down of lCS dose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147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679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8B8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65F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.67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21C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od</w:t>
            </w:r>
          </w:p>
        </w:tc>
      </w:tr>
      <w:tr w14:paraId="55C8A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2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A9A2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stion15</w:t>
            </w: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717C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fore asthma treatment step-down,what should be evaluated by patients?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982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420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C00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5FB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2.00 </w:t>
            </w: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8D7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</w:tr>
      <w:tr w14:paraId="59164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6A3F5704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3DD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DISCERN score (16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80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359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15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6AFAFD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1462B2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63B95B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A3F49C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F0F1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9D21974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5AC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y bad (16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26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F9D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92B35D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AF1D32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F04A25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B8764C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934C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5DBF50E0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BF4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d (27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38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D9F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B30F47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1D71D7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1E3C0B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F270FE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513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4D1D2DF5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36D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(39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50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250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2D9B21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007C69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F67621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0F82E6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E4A0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43B15346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3DA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 (51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62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06E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48A490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967732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6BE58A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0B98EB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1FDE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6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4299E6ED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135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 (63</w:t>
            </w:r>
            <w:r>
              <w:rPr>
                <w:rStyle w:val="4"/>
                <w:b w:val="0"/>
                <w:sz w:val="20"/>
                <w:szCs w:val="20"/>
                <w:lang w:val="en-US" w:eastAsia="zh-CN" w:bidi="ar"/>
              </w:rPr>
              <w:t>–80)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6D1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7D5AAA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F61CB6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1A1307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48C6F6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19C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4" w:hRule="atLeast"/>
        </w:trPr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D9E1F4" w:fill="FFFFFF"/>
            <w:noWrap/>
            <w:vAlign w:val="center"/>
          </w:tcPr>
          <w:p w14:paraId="42D94C48">
            <w:pP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273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score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58A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7 ± 6.40</w:t>
            </w: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CE85C0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C127FA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260F91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D899E4">
            <w:pP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2E165250"/>
    <w:p w14:paraId="4EAC1060"/>
    <w:p w14:paraId="5970CDBF"/>
    <w:p w14:paraId="523A631E"/>
    <w:p w14:paraId="6B24C844"/>
    <w:p w14:paraId="5245C8AB"/>
    <w:p w14:paraId="75C0402F"/>
    <w:p w14:paraId="7F45927E"/>
    <w:p w14:paraId="741F7FF2"/>
    <w:p w14:paraId="539AB237"/>
    <w:p w14:paraId="04533F8D"/>
    <w:p w14:paraId="1AE6C34B"/>
    <w:p w14:paraId="4265B1C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CFF2857"/>
    <w:rsid w:val="2CFF7D8E"/>
    <w:rsid w:val="DCFF2857"/>
    <w:rsid w:val="ECBB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02:02:00Z</dcterms:created>
  <dc:creator>杭颖琪</dc:creator>
  <cp:lastModifiedBy>donut</cp:lastModifiedBy>
  <dcterms:modified xsi:type="dcterms:W3CDTF">2026-01-23T08:3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F7D2D4BAECC56FBCA3B0C767C3860E7D_41</vt:lpwstr>
  </property>
</Properties>
</file>